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D90D4" w14:textId="4B0ABF86" w:rsidR="00E8466E" w:rsidRPr="0013689A" w:rsidRDefault="0002260D" w:rsidP="00C53148">
      <w:pPr>
        <w:jc w:val="center"/>
        <w:rPr>
          <w:b/>
          <w:bCs/>
          <w:lang w:val="en-US"/>
        </w:rPr>
      </w:pPr>
      <w:r w:rsidRPr="0013689A">
        <w:rPr>
          <w:b/>
          <w:bCs/>
          <w:lang w:val="en-US"/>
        </w:rPr>
        <w:t>Supplementary document</w:t>
      </w:r>
    </w:p>
    <w:p w14:paraId="691E5918" w14:textId="77777777" w:rsidR="0013689A" w:rsidRPr="00B37C62" w:rsidRDefault="0002260D" w:rsidP="00FB396E">
      <w:pPr>
        <w:spacing w:line="240" w:lineRule="auto"/>
        <w:rPr>
          <w:b/>
          <w:bCs/>
        </w:rPr>
      </w:pPr>
      <w:r w:rsidRPr="00B37C62">
        <w:rPr>
          <w:b/>
          <w:bCs/>
        </w:rPr>
        <w:t xml:space="preserve">Table 1. </w:t>
      </w:r>
    </w:p>
    <w:p w14:paraId="53BCD96B" w14:textId="77E9BE65" w:rsidR="0002260D" w:rsidRPr="0013689A" w:rsidRDefault="00630588" w:rsidP="00FB396E">
      <w:pPr>
        <w:spacing w:line="240" w:lineRule="auto"/>
        <w:rPr>
          <w:i/>
          <w:iCs/>
        </w:rPr>
      </w:pPr>
      <w:r w:rsidRPr="00630588">
        <w:rPr>
          <w:i/>
          <w:iCs/>
        </w:rPr>
        <w:t>AXIS Critical Appraisal of Cross-Sectional Studies tool</w:t>
      </w:r>
      <w:r w:rsidRPr="00630588">
        <w:rPr>
          <w:i/>
          <w:iCs/>
        </w:rPr>
        <w:t xml:space="preserve"> </w:t>
      </w:r>
      <w:r w:rsidR="0002260D" w:rsidRPr="0013689A">
        <w:rPr>
          <w:i/>
          <w:iCs/>
        </w:rPr>
        <w:t>- List of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B396E" w:rsidRPr="00FB396E" w14:paraId="14CBE758" w14:textId="77777777" w:rsidTr="00FB396E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14:paraId="0AC07818" w14:textId="1A5072B0" w:rsidR="00FB396E" w:rsidRPr="00FB396E" w:rsidRDefault="00FB396E" w:rsidP="00FB396E">
            <w:pPr>
              <w:spacing w:line="360" w:lineRule="auto"/>
              <w:rPr>
                <w:b/>
                <w:bCs/>
              </w:rPr>
            </w:pPr>
            <w:r w:rsidRPr="00FB396E">
              <w:rPr>
                <w:b/>
                <w:bCs/>
              </w:rPr>
              <w:t>A</w:t>
            </w:r>
            <w:r w:rsidR="00FC6E1C">
              <w:rPr>
                <w:b/>
                <w:bCs/>
              </w:rPr>
              <w:t>XIS</w:t>
            </w:r>
            <w:r w:rsidRPr="00FB396E">
              <w:rPr>
                <w:b/>
                <w:bCs/>
              </w:rPr>
              <w:t xml:space="preserve"> Items</w:t>
            </w:r>
          </w:p>
        </w:tc>
      </w:tr>
      <w:tr w:rsidR="00FB396E" w:rsidRPr="00FB396E" w14:paraId="1E61A5DE" w14:textId="77777777" w:rsidTr="00FB396E">
        <w:tc>
          <w:tcPr>
            <w:tcW w:w="9016" w:type="dxa"/>
            <w:tcBorders>
              <w:top w:val="single" w:sz="4" w:space="0" w:color="auto"/>
            </w:tcBorders>
          </w:tcPr>
          <w:p w14:paraId="5702B835" w14:textId="77777777" w:rsidR="00FB396E" w:rsidRPr="00FB396E" w:rsidRDefault="00FB396E" w:rsidP="00FB396E">
            <w:pPr>
              <w:spacing w:line="360" w:lineRule="auto"/>
            </w:pPr>
            <w:r w:rsidRPr="00FB396E">
              <w:t>A. Introduction</w:t>
            </w:r>
          </w:p>
        </w:tc>
      </w:tr>
      <w:tr w:rsidR="00FB396E" w:rsidRPr="00FB396E" w14:paraId="5CFBA0AC" w14:textId="77777777" w:rsidTr="00FB396E">
        <w:tc>
          <w:tcPr>
            <w:tcW w:w="9016" w:type="dxa"/>
          </w:tcPr>
          <w:p w14:paraId="2324FC9C" w14:textId="77777777" w:rsidR="00FB396E" w:rsidRPr="00FB396E" w:rsidRDefault="00FB396E" w:rsidP="00FB396E">
            <w:pPr>
              <w:spacing w:line="360" w:lineRule="auto"/>
            </w:pPr>
            <w:r w:rsidRPr="00FB396E">
              <w:t>1. Were the aims/objectives of the study clear?</w:t>
            </w:r>
          </w:p>
        </w:tc>
      </w:tr>
      <w:tr w:rsidR="00FB396E" w:rsidRPr="00FB396E" w14:paraId="5AE83DF1" w14:textId="77777777" w:rsidTr="00FB396E">
        <w:tc>
          <w:tcPr>
            <w:tcW w:w="9016" w:type="dxa"/>
          </w:tcPr>
          <w:p w14:paraId="3C4FC292" w14:textId="77777777" w:rsidR="00FB396E" w:rsidRPr="00FB396E" w:rsidRDefault="00FB396E" w:rsidP="00FB396E">
            <w:pPr>
              <w:spacing w:line="360" w:lineRule="auto"/>
            </w:pPr>
            <w:r w:rsidRPr="00FB396E">
              <w:t>B. Methods</w:t>
            </w:r>
          </w:p>
        </w:tc>
      </w:tr>
      <w:tr w:rsidR="00FB396E" w:rsidRPr="00FB396E" w14:paraId="1D573B4F" w14:textId="77777777" w:rsidTr="00FB396E">
        <w:tc>
          <w:tcPr>
            <w:tcW w:w="9016" w:type="dxa"/>
          </w:tcPr>
          <w:p w14:paraId="1A9D3DC4" w14:textId="77777777" w:rsidR="00FB396E" w:rsidRPr="00FB396E" w:rsidRDefault="00FB396E" w:rsidP="00FB396E">
            <w:pPr>
              <w:spacing w:line="360" w:lineRule="auto"/>
            </w:pPr>
            <w:r w:rsidRPr="00FB396E">
              <w:t>2. Was the study design appropriate for the stated aim(s)?</w:t>
            </w:r>
          </w:p>
        </w:tc>
      </w:tr>
      <w:tr w:rsidR="00FB396E" w:rsidRPr="00FB396E" w14:paraId="0BD3CD0B" w14:textId="77777777" w:rsidTr="00FB396E">
        <w:tc>
          <w:tcPr>
            <w:tcW w:w="9016" w:type="dxa"/>
          </w:tcPr>
          <w:p w14:paraId="368AF488" w14:textId="77777777" w:rsidR="00FB396E" w:rsidRPr="00FB396E" w:rsidRDefault="00FB396E" w:rsidP="00FB396E">
            <w:pPr>
              <w:spacing w:line="360" w:lineRule="auto"/>
            </w:pPr>
            <w:r w:rsidRPr="00FB396E">
              <w:t>3. Was the sample size justified?</w:t>
            </w:r>
          </w:p>
        </w:tc>
      </w:tr>
      <w:tr w:rsidR="00FB396E" w:rsidRPr="00FB396E" w14:paraId="292AD4E9" w14:textId="77777777" w:rsidTr="00FB396E">
        <w:tc>
          <w:tcPr>
            <w:tcW w:w="9016" w:type="dxa"/>
          </w:tcPr>
          <w:p w14:paraId="576DC4FC" w14:textId="77777777" w:rsidR="00FB396E" w:rsidRPr="00FB396E" w:rsidRDefault="00FB396E" w:rsidP="00FB396E">
            <w:pPr>
              <w:spacing w:line="360" w:lineRule="auto"/>
            </w:pPr>
            <w:r w:rsidRPr="00FB396E">
              <w:t>4. Was the target/reference population clearly defined? (Is it clear who the research was about?)</w:t>
            </w:r>
          </w:p>
        </w:tc>
      </w:tr>
      <w:tr w:rsidR="00FB396E" w:rsidRPr="00FB396E" w14:paraId="2BD37B78" w14:textId="77777777" w:rsidTr="00FB396E">
        <w:tc>
          <w:tcPr>
            <w:tcW w:w="9016" w:type="dxa"/>
          </w:tcPr>
          <w:p w14:paraId="6B36AE8E" w14:textId="77777777" w:rsidR="00FB396E" w:rsidRPr="00FB396E" w:rsidRDefault="00FB396E" w:rsidP="00FB396E">
            <w:pPr>
              <w:spacing w:line="360" w:lineRule="auto"/>
            </w:pPr>
            <w:r w:rsidRPr="00FB396E">
              <w:t>5. Was the sample frame taken from an appropriate population base so that it closely represented the target/reference population under investigation?</w:t>
            </w:r>
          </w:p>
        </w:tc>
      </w:tr>
      <w:tr w:rsidR="00FB396E" w:rsidRPr="00FB396E" w14:paraId="53EF9FDD" w14:textId="77777777" w:rsidTr="00FB396E">
        <w:tc>
          <w:tcPr>
            <w:tcW w:w="9016" w:type="dxa"/>
          </w:tcPr>
          <w:p w14:paraId="6B346410" w14:textId="77777777" w:rsidR="00FB396E" w:rsidRPr="00FB396E" w:rsidRDefault="00FB396E" w:rsidP="00FB396E">
            <w:pPr>
              <w:spacing w:line="360" w:lineRule="auto"/>
            </w:pPr>
            <w:r w:rsidRPr="00FB396E">
              <w:t>6. Was the selection process likely to select subjects/participants that were representative of the target/reference population under investigation?</w:t>
            </w:r>
          </w:p>
        </w:tc>
      </w:tr>
      <w:tr w:rsidR="00FB396E" w:rsidRPr="00FB396E" w14:paraId="4065F1EA" w14:textId="77777777" w:rsidTr="00FB396E">
        <w:tc>
          <w:tcPr>
            <w:tcW w:w="9016" w:type="dxa"/>
          </w:tcPr>
          <w:p w14:paraId="2AD4CA69" w14:textId="77777777" w:rsidR="00FB396E" w:rsidRPr="00FB396E" w:rsidRDefault="00FB396E" w:rsidP="00FB396E">
            <w:pPr>
              <w:spacing w:line="360" w:lineRule="auto"/>
            </w:pPr>
            <w:r w:rsidRPr="00FB396E">
              <w:t>7. Were measures undertaken to address and categorize non-responders?</w:t>
            </w:r>
          </w:p>
        </w:tc>
      </w:tr>
      <w:tr w:rsidR="00FB396E" w:rsidRPr="00FB396E" w14:paraId="3AB5CC97" w14:textId="77777777" w:rsidTr="00FB396E">
        <w:tc>
          <w:tcPr>
            <w:tcW w:w="9016" w:type="dxa"/>
          </w:tcPr>
          <w:p w14:paraId="21FE7AB2" w14:textId="77777777" w:rsidR="00FB396E" w:rsidRPr="00FB396E" w:rsidRDefault="00FB396E" w:rsidP="00FB396E">
            <w:pPr>
              <w:spacing w:line="360" w:lineRule="auto"/>
            </w:pPr>
            <w:r w:rsidRPr="00FB396E">
              <w:t>8. Were the risk factor and outcome variables measured appropriate to the aims of the study?</w:t>
            </w:r>
          </w:p>
        </w:tc>
      </w:tr>
      <w:tr w:rsidR="00FB396E" w:rsidRPr="00FB396E" w14:paraId="3EF6028B" w14:textId="77777777" w:rsidTr="00FB396E">
        <w:tc>
          <w:tcPr>
            <w:tcW w:w="9016" w:type="dxa"/>
          </w:tcPr>
          <w:p w14:paraId="6B769318" w14:textId="77777777" w:rsidR="00FB396E" w:rsidRPr="00FB396E" w:rsidRDefault="00FB396E" w:rsidP="00FB396E">
            <w:pPr>
              <w:spacing w:line="360" w:lineRule="auto"/>
            </w:pPr>
            <w:r w:rsidRPr="00FB396E">
              <w:t>9. Were the risk factor and outcome variables measured correctly using instruments/measurements that had been trialed, piloted, or published previously?</w:t>
            </w:r>
          </w:p>
        </w:tc>
      </w:tr>
      <w:tr w:rsidR="00FB396E" w:rsidRPr="00FB396E" w14:paraId="03A5F317" w14:textId="77777777" w:rsidTr="00FB396E">
        <w:tc>
          <w:tcPr>
            <w:tcW w:w="9016" w:type="dxa"/>
          </w:tcPr>
          <w:p w14:paraId="7ECC6E07" w14:textId="77777777" w:rsidR="00FB396E" w:rsidRPr="00FB396E" w:rsidRDefault="00FB396E" w:rsidP="00FB396E">
            <w:pPr>
              <w:spacing w:line="360" w:lineRule="auto"/>
            </w:pPr>
            <w:r w:rsidRPr="00FB396E">
              <w:t>10. Is it clear what was used to determine statistical significance and/or precision estimates? (e.g., p-values, CIs)</w:t>
            </w:r>
          </w:p>
        </w:tc>
      </w:tr>
      <w:tr w:rsidR="00FB396E" w:rsidRPr="00FB396E" w14:paraId="033E046F" w14:textId="77777777" w:rsidTr="00FB396E">
        <w:tc>
          <w:tcPr>
            <w:tcW w:w="9016" w:type="dxa"/>
          </w:tcPr>
          <w:p w14:paraId="106B663E" w14:textId="77777777" w:rsidR="00FB396E" w:rsidRPr="00FB396E" w:rsidRDefault="00FB396E" w:rsidP="00FB396E">
            <w:pPr>
              <w:spacing w:line="360" w:lineRule="auto"/>
            </w:pPr>
            <w:r w:rsidRPr="00FB396E">
              <w:t>11. Were the methods (including statistical methods) sufficiently described to enable them to be repeated?</w:t>
            </w:r>
          </w:p>
        </w:tc>
      </w:tr>
      <w:tr w:rsidR="00FB396E" w:rsidRPr="00FB396E" w14:paraId="22A031EC" w14:textId="77777777" w:rsidTr="00FB396E">
        <w:tc>
          <w:tcPr>
            <w:tcW w:w="9016" w:type="dxa"/>
          </w:tcPr>
          <w:p w14:paraId="7D3CDABB" w14:textId="77777777" w:rsidR="00FB396E" w:rsidRPr="00FB396E" w:rsidRDefault="00FB396E" w:rsidP="00FB396E">
            <w:pPr>
              <w:spacing w:line="360" w:lineRule="auto"/>
            </w:pPr>
            <w:r w:rsidRPr="00FB396E">
              <w:t>C. Results</w:t>
            </w:r>
          </w:p>
        </w:tc>
      </w:tr>
      <w:tr w:rsidR="00FB396E" w:rsidRPr="00FB396E" w14:paraId="22D07A99" w14:textId="77777777" w:rsidTr="00FB396E">
        <w:tc>
          <w:tcPr>
            <w:tcW w:w="9016" w:type="dxa"/>
          </w:tcPr>
          <w:p w14:paraId="76A7EA32" w14:textId="77777777" w:rsidR="00FB396E" w:rsidRPr="00FB396E" w:rsidRDefault="00FB396E" w:rsidP="00FB396E">
            <w:pPr>
              <w:spacing w:line="360" w:lineRule="auto"/>
            </w:pPr>
            <w:r w:rsidRPr="00FB396E">
              <w:t>12. Were the basic data adequately described?</w:t>
            </w:r>
          </w:p>
        </w:tc>
      </w:tr>
      <w:tr w:rsidR="00FB396E" w:rsidRPr="00FB396E" w14:paraId="0B48A2D8" w14:textId="77777777" w:rsidTr="00FB396E">
        <w:tc>
          <w:tcPr>
            <w:tcW w:w="9016" w:type="dxa"/>
          </w:tcPr>
          <w:p w14:paraId="32FC11EE" w14:textId="77777777" w:rsidR="00FB396E" w:rsidRPr="00FB396E" w:rsidRDefault="00FB396E" w:rsidP="00FB396E">
            <w:pPr>
              <w:spacing w:line="360" w:lineRule="auto"/>
            </w:pPr>
            <w:r w:rsidRPr="00FB396E">
              <w:t xml:space="preserve">13. Does the response rate raise concerns about non-response bias? </w:t>
            </w:r>
          </w:p>
        </w:tc>
      </w:tr>
      <w:tr w:rsidR="00FB396E" w:rsidRPr="00FB396E" w14:paraId="032AC670" w14:textId="77777777" w:rsidTr="00FB396E">
        <w:tc>
          <w:tcPr>
            <w:tcW w:w="9016" w:type="dxa"/>
          </w:tcPr>
          <w:p w14:paraId="7C9BE19A" w14:textId="77777777" w:rsidR="00FB396E" w:rsidRPr="00FB396E" w:rsidRDefault="00FB396E" w:rsidP="00FB396E">
            <w:pPr>
              <w:spacing w:line="360" w:lineRule="auto"/>
            </w:pPr>
            <w:r w:rsidRPr="00FB396E">
              <w:t>14. If appropriate, was information about non-responders described?</w:t>
            </w:r>
          </w:p>
        </w:tc>
      </w:tr>
      <w:tr w:rsidR="00FB396E" w:rsidRPr="00FB396E" w14:paraId="1EE0AB5A" w14:textId="77777777" w:rsidTr="00FB396E">
        <w:tc>
          <w:tcPr>
            <w:tcW w:w="9016" w:type="dxa"/>
          </w:tcPr>
          <w:p w14:paraId="1B0B62F9" w14:textId="77777777" w:rsidR="00FB396E" w:rsidRPr="00FB396E" w:rsidRDefault="00FB396E" w:rsidP="00FB396E">
            <w:pPr>
              <w:spacing w:line="360" w:lineRule="auto"/>
            </w:pPr>
            <w:r w:rsidRPr="00FB396E">
              <w:t>15. Were the results internally consistent?</w:t>
            </w:r>
          </w:p>
        </w:tc>
      </w:tr>
      <w:tr w:rsidR="00FB396E" w:rsidRPr="00FB396E" w14:paraId="07C98341" w14:textId="77777777" w:rsidTr="00FB396E">
        <w:tc>
          <w:tcPr>
            <w:tcW w:w="9016" w:type="dxa"/>
          </w:tcPr>
          <w:p w14:paraId="2C1A4B5A" w14:textId="77777777" w:rsidR="00FB396E" w:rsidRPr="00FB396E" w:rsidRDefault="00FB396E" w:rsidP="00FB396E">
            <w:pPr>
              <w:spacing w:line="360" w:lineRule="auto"/>
            </w:pPr>
            <w:r w:rsidRPr="00FB396E">
              <w:t>16. Were the results presented for all the analyses described in the methods?</w:t>
            </w:r>
          </w:p>
        </w:tc>
      </w:tr>
      <w:tr w:rsidR="00FB396E" w:rsidRPr="00FB396E" w14:paraId="699B2D1E" w14:textId="77777777" w:rsidTr="00FB396E">
        <w:tc>
          <w:tcPr>
            <w:tcW w:w="9016" w:type="dxa"/>
          </w:tcPr>
          <w:p w14:paraId="58BD19FF" w14:textId="77777777" w:rsidR="00FB396E" w:rsidRPr="00FB396E" w:rsidRDefault="00FB396E" w:rsidP="00FB396E">
            <w:pPr>
              <w:spacing w:line="360" w:lineRule="auto"/>
            </w:pPr>
            <w:r w:rsidRPr="00FB396E">
              <w:t>D. Discussion</w:t>
            </w:r>
          </w:p>
        </w:tc>
      </w:tr>
      <w:tr w:rsidR="00FB396E" w:rsidRPr="00FB396E" w14:paraId="13643C83" w14:textId="77777777" w:rsidTr="00FB396E">
        <w:tc>
          <w:tcPr>
            <w:tcW w:w="9016" w:type="dxa"/>
          </w:tcPr>
          <w:p w14:paraId="011EBDCE" w14:textId="77777777" w:rsidR="00FB396E" w:rsidRPr="00FB396E" w:rsidRDefault="00FB396E" w:rsidP="00FB396E">
            <w:pPr>
              <w:spacing w:line="360" w:lineRule="auto"/>
            </w:pPr>
            <w:r w:rsidRPr="00FB396E">
              <w:t>17. Were the authors’ discussions and conclusions justified by the results?</w:t>
            </w:r>
          </w:p>
        </w:tc>
      </w:tr>
      <w:tr w:rsidR="00FB396E" w:rsidRPr="00FB396E" w14:paraId="4467D870" w14:textId="77777777" w:rsidTr="00FB396E">
        <w:tc>
          <w:tcPr>
            <w:tcW w:w="9016" w:type="dxa"/>
          </w:tcPr>
          <w:p w14:paraId="07723BAC" w14:textId="77777777" w:rsidR="00FB396E" w:rsidRPr="00FB396E" w:rsidRDefault="00FB396E" w:rsidP="00FB396E">
            <w:pPr>
              <w:spacing w:line="360" w:lineRule="auto"/>
            </w:pPr>
            <w:r w:rsidRPr="00FB396E">
              <w:t>18. Were the limitations of the study discussed?</w:t>
            </w:r>
          </w:p>
        </w:tc>
      </w:tr>
      <w:tr w:rsidR="00FB396E" w:rsidRPr="00FB396E" w14:paraId="644BDF17" w14:textId="77777777" w:rsidTr="00FB396E">
        <w:tc>
          <w:tcPr>
            <w:tcW w:w="9016" w:type="dxa"/>
          </w:tcPr>
          <w:p w14:paraId="5EE7238E" w14:textId="77777777" w:rsidR="00FB396E" w:rsidRPr="00FB396E" w:rsidRDefault="00FB396E" w:rsidP="00FB396E">
            <w:pPr>
              <w:spacing w:line="360" w:lineRule="auto"/>
            </w:pPr>
            <w:r w:rsidRPr="00FB396E">
              <w:t>E. Other</w:t>
            </w:r>
          </w:p>
        </w:tc>
      </w:tr>
      <w:tr w:rsidR="00FB396E" w:rsidRPr="00FB396E" w14:paraId="04F7C3BB" w14:textId="77777777" w:rsidTr="00FB396E">
        <w:tc>
          <w:tcPr>
            <w:tcW w:w="9016" w:type="dxa"/>
          </w:tcPr>
          <w:p w14:paraId="4DBA73C2" w14:textId="77777777" w:rsidR="00FB396E" w:rsidRPr="00FB396E" w:rsidRDefault="00FB396E" w:rsidP="00FB396E">
            <w:pPr>
              <w:spacing w:line="360" w:lineRule="auto"/>
            </w:pPr>
            <w:r w:rsidRPr="00FB396E">
              <w:t>19. Were there any funding or conflicts of interest reported?</w:t>
            </w:r>
          </w:p>
        </w:tc>
      </w:tr>
      <w:tr w:rsidR="00FB396E" w:rsidRPr="00FB396E" w14:paraId="505EBA87" w14:textId="77777777" w:rsidTr="00FB396E">
        <w:tc>
          <w:tcPr>
            <w:tcW w:w="9016" w:type="dxa"/>
            <w:tcBorders>
              <w:bottom w:val="single" w:sz="4" w:space="0" w:color="auto"/>
            </w:tcBorders>
          </w:tcPr>
          <w:p w14:paraId="301C7FC7" w14:textId="77777777" w:rsidR="00FB396E" w:rsidRPr="00FB396E" w:rsidRDefault="00FB396E" w:rsidP="00FB396E">
            <w:pPr>
              <w:spacing w:line="360" w:lineRule="auto"/>
            </w:pPr>
            <w:r w:rsidRPr="00FB396E">
              <w:t>20. Was ethical approval or consent of participants reported?</w:t>
            </w:r>
          </w:p>
        </w:tc>
      </w:tr>
    </w:tbl>
    <w:p w14:paraId="2926B35E" w14:textId="76E8103A" w:rsidR="0013689A" w:rsidRPr="00C7217E" w:rsidRDefault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1. </w:t>
      </w:r>
    </w:p>
    <w:p w14:paraId="6623D87D" w14:textId="621EF9B1" w:rsidR="0013689A" w:rsidRPr="00796338" w:rsidRDefault="00777516" w:rsidP="0013689A">
      <w:pPr>
        <w:rPr>
          <w:i/>
          <w:i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59C0B83" wp14:editId="73879876">
            <wp:simplePos x="0" y="0"/>
            <wp:positionH relativeFrom="column">
              <wp:posOffset>-327660</wp:posOffset>
            </wp:positionH>
            <wp:positionV relativeFrom="paragraph">
              <wp:posOffset>361950</wp:posOffset>
            </wp:positionV>
            <wp:extent cx="6524698" cy="2941320"/>
            <wp:effectExtent l="0" t="0" r="9525" b="0"/>
            <wp:wrapSquare wrapText="bothSides"/>
            <wp:docPr id="16750090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2" b="2799"/>
                    <a:stretch/>
                  </pic:blipFill>
                  <pic:spPr bwMode="auto">
                    <a:xfrm>
                      <a:off x="0" y="0"/>
                      <a:ext cx="6524698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89A" w:rsidRPr="00796338">
        <w:rPr>
          <w:i/>
          <w:iCs/>
        </w:rPr>
        <w:t xml:space="preserve">Forest Plot of </w:t>
      </w:r>
      <w:r w:rsidR="0013689A">
        <w:rPr>
          <w:i/>
          <w:iCs/>
        </w:rPr>
        <w:t>Studies Examining the Association between Autistic and Positive Psychotic Symptoms</w:t>
      </w:r>
    </w:p>
    <w:p w14:paraId="7907D599" w14:textId="6F63C8E5" w:rsidR="00C53148" w:rsidRDefault="00C53148" w:rsidP="00C53148">
      <w:pPr>
        <w:pStyle w:val="NormalWeb"/>
        <w:jc w:val="center"/>
      </w:pPr>
    </w:p>
    <w:p w14:paraId="6AA6FDEA" w14:textId="77777777" w:rsidR="00C7217E" w:rsidRDefault="00C7217E">
      <w:r>
        <w:br w:type="page"/>
      </w:r>
    </w:p>
    <w:p w14:paraId="3ECE6100" w14:textId="7735EBE1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2. </w:t>
      </w:r>
    </w:p>
    <w:p w14:paraId="0E6C065C" w14:textId="3482CB73" w:rsidR="0013689A" w:rsidRPr="00796338" w:rsidRDefault="000E311F" w:rsidP="0013689A">
      <w:pPr>
        <w:rPr>
          <w:i/>
          <w:i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6DC48B4" wp14:editId="1C2FD85F">
            <wp:simplePos x="0" y="0"/>
            <wp:positionH relativeFrom="margin">
              <wp:align>center</wp:align>
            </wp:positionH>
            <wp:positionV relativeFrom="paragraph">
              <wp:posOffset>377190</wp:posOffset>
            </wp:positionV>
            <wp:extent cx="6372568" cy="2872740"/>
            <wp:effectExtent l="0" t="0" r="9525" b="3810"/>
            <wp:wrapSquare wrapText="bothSides"/>
            <wp:docPr id="3271347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2" b="2799"/>
                    <a:stretch/>
                  </pic:blipFill>
                  <pic:spPr bwMode="auto">
                    <a:xfrm>
                      <a:off x="0" y="0"/>
                      <a:ext cx="6372568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89A" w:rsidRPr="00796338">
        <w:rPr>
          <w:i/>
          <w:iCs/>
        </w:rPr>
        <w:t xml:space="preserve">Forest Plot of </w:t>
      </w:r>
      <w:r w:rsidR="0013689A">
        <w:rPr>
          <w:i/>
          <w:iCs/>
        </w:rPr>
        <w:t>Studies Examining the Association between Autistic and Negative Psychotic Symptoms</w:t>
      </w:r>
    </w:p>
    <w:p w14:paraId="0E498E7D" w14:textId="16542100" w:rsidR="00404C21" w:rsidRDefault="00404C21" w:rsidP="00404C21">
      <w:pPr>
        <w:pStyle w:val="NormalWeb"/>
      </w:pPr>
    </w:p>
    <w:p w14:paraId="61E9357C" w14:textId="77777777" w:rsidR="00C7217E" w:rsidRDefault="00C7217E">
      <w:r>
        <w:br w:type="page"/>
      </w:r>
    </w:p>
    <w:p w14:paraId="613CA43A" w14:textId="2367D87F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3. </w:t>
      </w:r>
    </w:p>
    <w:p w14:paraId="6E7536BC" w14:textId="2BFF973B" w:rsidR="0013689A" w:rsidRDefault="00A85E11" w:rsidP="0013689A">
      <w:pPr>
        <w:rPr>
          <w:i/>
          <w:i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7BA2960" wp14:editId="5290AB22">
            <wp:simplePos x="0" y="0"/>
            <wp:positionH relativeFrom="margin">
              <wp:align>center</wp:align>
            </wp:positionH>
            <wp:positionV relativeFrom="paragraph">
              <wp:posOffset>499110</wp:posOffset>
            </wp:positionV>
            <wp:extent cx="6342380" cy="2788920"/>
            <wp:effectExtent l="0" t="0" r="1270" b="0"/>
            <wp:wrapSquare wrapText="bothSides"/>
            <wp:docPr id="13096908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3" b="3679"/>
                    <a:stretch/>
                  </pic:blipFill>
                  <pic:spPr bwMode="auto">
                    <a:xfrm>
                      <a:off x="0" y="0"/>
                      <a:ext cx="634238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89A" w:rsidRPr="00796338">
        <w:rPr>
          <w:i/>
          <w:iCs/>
        </w:rPr>
        <w:t xml:space="preserve">Forest Plot of </w:t>
      </w:r>
      <w:r w:rsidR="0013689A">
        <w:rPr>
          <w:i/>
          <w:iCs/>
        </w:rPr>
        <w:t>Studies Examining the Association between Autistic and Disorganised Psychotic Symptoms</w:t>
      </w:r>
    </w:p>
    <w:p w14:paraId="60CF04CE" w14:textId="1A222C06" w:rsidR="00404C21" w:rsidRDefault="00404C21" w:rsidP="00404C21">
      <w:pPr>
        <w:pStyle w:val="NormalWeb"/>
      </w:pPr>
    </w:p>
    <w:p w14:paraId="280FF5D5" w14:textId="362C11AF" w:rsidR="00404C21" w:rsidRDefault="00404C21" w:rsidP="00404C21">
      <w:pPr>
        <w:pStyle w:val="NormalWeb"/>
      </w:pPr>
    </w:p>
    <w:p w14:paraId="156B8622" w14:textId="794EF3F6" w:rsidR="00404C21" w:rsidRDefault="00404C21" w:rsidP="00404C21">
      <w:pPr>
        <w:pStyle w:val="NormalWeb"/>
      </w:pPr>
    </w:p>
    <w:p w14:paraId="6EAC81BC" w14:textId="77777777" w:rsidR="00C7217E" w:rsidRDefault="00C7217E">
      <w:r>
        <w:br w:type="page"/>
      </w:r>
    </w:p>
    <w:p w14:paraId="7F54D4F4" w14:textId="57799741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4. </w:t>
      </w:r>
    </w:p>
    <w:p w14:paraId="747A90DE" w14:textId="7A3375A5" w:rsidR="0013689A" w:rsidRDefault="0013689A" w:rsidP="0013689A">
      <w:pPr>
        <w:rPr>
          <w:i/>
          <w:iCs/>
        </w:rPr>
      </w:pPr>
      <w:r>
        <w:rPr>
          <w:i/>
          <w:iCs/>
        </w:rPr>
        <w:t xml:space="preserve">Baujat </w:t>
      </w:r>
      <w:r w:rsidRPr="00796338">
        <w:rPr>
          <w:i/>
          <w:iCs/>
        </w:rPr>
        <w:t xml:space="preserve">Plot of </w:t>
      </w:r>
      <w:r>
        <w:rPr>
          <w:i/>
          <w:iCs/>
        </w:rPr>
        <w:t xml:space="preserve">Studies Examining the Association between Autistic and </w:t>
      </w:r>
      <w:r w:rsidR="00C7217E">
        <w:rPr>
          <w:i/>
          <w:iCs/>
        </w:rPr>
        <w:t>Overall</w:t>
      </w:r>
      <w:r>
        <w:rPr>
          <w:i/>
          <w:iCs/>
        </w:rPr>
        <w:t xml:space="preserve"> Psychotic Symptoms</w:t>
      </w:r>
    </w:p>
    <w:p w14:paraId="7D437AA4" w14:textId="65AC3342" w:rsidR="00404C21" w:rsidRDefault="00250350" w:rsidP="00404C21">
      <w:pPr>
        <w:pStyle w:val="NormalWeb"/>
      </w:pPr>
      <w:r>
        <w:rPr>
          <w:noProof/>
        </w:rPr>
        <w:drawing>
          <wp:inline distT="0" distB="0" distL="0" distR="0" wp14:anchorId="0F597707" wp14:editId="4ADEF00E">
            <wp:extent cx="5722620" cy="3048000"/>
            <wp:effectExtent l="0" t="0" r="0" b="0"/>
            <wp:docPr id="8205012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04AEC" w14:textId="578E1E1F" w:rsidR="00404C21" w:rsidRDefault="00404C21" w:rsidP="00404C21">
      <w:r>
        <w:rPr>
          <w:i/>
          <w:iCs/>
        </w:rPr>
        <w:t xml:space="preserve">Note: </w:t>
      </w:r>
      <w:r>
        <w:t>Studies 13, 21, and 2</w:t>
      </w:r>
      <w:r w:rsidR="00250350">
        <w:t>3</w:t>
      </w:r>
      <w:r>
        <w:t xml:space="preserve">, illustrated above, are Ford et al. (2017), Mamah et al. (2021), and </w:t>
      </w:r>
      <w:r w:rsidRPr="00404C21">
        <w:t>Martinez et al.</w:t>
      </w:r>
      <w:r>
        <w:t xml:space="preserve"> (2021), respectively.</w:t>
      </w:r>
    </w:p>
    <w:p w14:paraId="0A075CA3" w14:textId="77777777" w:rsidR="00C7217E" w:rsidRDefault="00C7217E">
      <w:r>
        <w:br w:type="page"/>
      </w:r>
    </w:p>
    <w:p w14:paraId="4E5885DF" w14:textId="1508B4A8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5. </w:t>
      </w:r>
    </w:p>
    <w:p w14:paraId="3514A656" w14:textId="6F5CFD5E" w:rsidR="0013689A" w:rsidRDefault="0013689A" w:rsidP="0013689A">
      <w:pPr>
        <w:rPr>
          <w:i/>
          <w:iCs/>
        </w:rPr>
      </w:pPr>
      <w:r>
        <w:rPr>
          <w:i/>
          <w:iCs/>
        </w:rPr>
        <w:t>Baujat</w:t>
      </w:r>
      <w:r w:rsidRPr="00796338">
        <w:rPr>
          <w:i/>
          <w:iCs/>
        </w:rPr>
        <w:t xml:space="preserve"> Plot of </w:t>
      </w:r>
      <w:r>
        <w:rPr>
          <w:i/>
          <w:iCs/>
        </w:rPr>
        <w:t>Studies Examining the Association between Autistic and Positive Psychotic Symptoms</w:t>
      </w:r>
    </w:p>
    <w:p w14:paraId="6C2E9E8D" w14:textId="29D57E8C" w:rsidR="00C53148" w:rsidRDefault="009F2553" w:rsidP="00C53148">
      <w:pPr>
        <w:pStyle w:val="NormalWeb"/>
      </w:pPr>
      <w:r>
        <w:rPr>
          <w:noProof/>
        </w:rPr>
        <w:drawing>
          <wp:inline distT="0" distB="0" distL="0" distR="0" wp14:anchorId="5107BBED" wp14:editId="369C6B84">
            <wp:extent cx="5722620" cy="3048000"/>
            <wp:effectExtent l="0" t="0" r="0" b="0"/>
            <wp:docPr id="21394795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A9B68" w14:textId="715F0AFC" w:rsidR="00C7217E" w:rsidRDefault="00C53148" w:rsidP="00404C21">
      <w:r>
        <w:rPr>
          <w:i/>
          <w:iCs/>
        </w:rPr>
        <w:t xml:space="preserve">Note: </w:t>
      </w:r>
      <w:r>
        <w:t>Studies 13 and 3</w:t>
      </w:r>
      <w:r w:rsidR="007C69DF">
        <w:t>5</w:t>
      </w:r>
      <w:r>
        <w:t>, illustrated above, are Ford et al. (2017)</w:t>
      </w:r>
      <w:r w:rsidR="00404C21">
        <w:t xml:space="preserve"> and </w:t>
      </w:r>
      <w:r w:rsidR="007B283C">
        <w:t>Sampson</w:t>
      </w:r>
      <w:r w:rsidR="00404C21">
        <w:t xml:space="preserve"> et al. (20</w:t>
      </w:r>
      <w:r w:rsidR="00B31A78">
        <w:t>21</w:t>
      </w:r>
      <w:r w:rsidR="00404C21">
        <w:t>), respectively.</w:t>
      </w:r>
    </w:p>
    <w:p w14:paraId="6B174E5B" w14:textId="77777777" w:rsidR="00C53148" w:rsidRDefault="00C53148">
      <w:pPr>
        <w:rPr>
          <w:b/>
          <w:bCs/>
        </w:rPr>
      </w:pPr>
      <w:r>
        <w:rPr>
          <w:b/>
          <w:bCs/>
        </w:rPr>
        <w:br w:type="page"/>
      </w:r>
    </w:p>
    <w:p w14:paraId="79CAB121" w14:textId="52E30A84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6. </w:t>
      </w:r>
    </w:p>
    <w:p w14:paraId="6FFA3CB7" w14:textId="365CC1DB" w:rsidR="0013689A" w:rsidRDefault="0013689A" w:rsidP="0013689A">
      <w:pPr>
        <w:rPr>
          <w:i/>
          <w:iCs/>
        </w:rPr>
      </w:pPr>
      <w:r>
        <w:rPr>
          <w:i/>
          <w:iCs/>
        </w:rPr>
        <w:t>Baujat</w:t>
      </w:r>
      <w:r w:rsidRPr="00796338">
        <w:rPr>
          <w:i/>
          <w:iCs/>
        </w:rPr>
        <w:t xml:space="preserve"> Plot of </w:t>
      </w:r>
      <w:r>
        <w:rPr>
          <w:i/>
          <w:iCs/>
        </w:rPr>
        <w:t xml:space="preserve">Studies Examining the Association between Autistic and </w:t>
      </w:r>
      <w:r w:rsidR="00C7217E">
        <w:rPr>
          <w:i/>
          <w:iCs/>
        </w:rPr>
        <w:t>Negative</w:t>
      </w:r>
      <w:r>
        <w:rPr>
          <w:i/>
          <w:iCs/>
        </w:rPr>
        <w:t xml:space="preserve"> Psychotic Symptoms</w:t>
      </w:r>
    </w:p>
    <w:p w14:paraId="2ED7F68A" w14:textId="435A5721" w:rsidR="00C53148" w:rsidRDefault="000C1308" w:rsidP="00C53148">
      <w:pPr>
        <w:pStyle w:val="NormalWeb"/>
      </w:pPr>
      <w:r>
        <w:rPr>
          <w:noProof/>
        </w:rPr>
        <w:drawing>
          <wp:inline distT="0" distB="0" distL="0" distR="0" wp14:anchorId="4B2228BD" wp14:editId="653CB80E">
            <wp:extent cx="5722620" cy="2758440"/>
            <wp:effectExtent l="0" t="0" r="0" b="3810"/>
            <wp:docPr id="14434427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00"/>
                    <a:stretch/>
                  </pic:blipFill>
                  <pic:spPr bwMode="auto">
                    <a:xfrm>
                      <a:off x="0" y="0"/>
                      <a:ext cx="572262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A0E307" w14:textId="2E9D537B" w:rsidR="00C53148" w:rsidRDefault="00C53148" w:rsidP="00C53148">
      <w:r>
        <w:rPr>
          <w:i/>
          <w:iCs/>
        </w:rPr>
        <w:t xml:space="preserve">Note: </w:t>
      </w:r>
      <w:r>
        <w:t xml:space="preserve">Studies 6, 13, </w:t>
      </w:r>
      <w:r w:rsidR="006D0F6F">
        <w:t xml:space="preserve">14, </w:t>
      </w:r>
      <w:r w:rsidR="002F7E0A">
        <w:t>30</w:t>
      </w:r>
      <w:r>
        <w:t>, and 3</w:t>
      </w:r>
      <w:r w:rsidR="002F7E0A">
        <w:t>3</w:t>
      </w:r>
      <w:r>
        <w:t>, illustrated above, are Butler et al. (2015), Ford et al. (2017),</w:t>
      </w:r>
      <w:r w:rsidR="006D0F6F">
        <w:t xml:space="preserve"> Georgiou et al. (20</w:t>
      </w:r>
      <w:r w:rsidR="007B283C">
        <w:t xml:space="preserve">21), </w:t>
      </w:r>
      <w:r>
        <w:t xml:space="preserve">Raynal et al. (2016), and Russell-Smith et al. (2013), respectively. </w:t>
      </w:r>
      <w:r>
        <w:br w:type="page"/>
      </w:r>
    </w:p>
    <w:p w14:paraId="5C643A49" w14:textId="04834307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7. </w:t>
      </w:r>
    </w:p>
    <w:p w14:paraId="0C1CEC66" w14:textId="05192F5A" w:rsidR="0013689A" w:rsidRDefault="0013689A" w:rsidP="0013689A">
      <w:pPr>
        <w:rPr>
          <w:i/>
          <w:iCs/>
        </w:rPr>
      </w:pPr>
      <w:r>
        <w:rPr>
          <w:i/>
          <w:iCs/>
        </w:rPr>
        <w:t>Baujat</w:t>
      </w:r>
      <w:r w:rsidRPr="00796338">
        <w:rPr>
          <w:i/>
          <w:iCs/>
        </w:rPr>
        <w:t xml:space="preserve"> Plot of </w:t>
      </w:r>
      <w:r>
        <w:rPr>
          <w:i/>
          <w:iCs/>
        </w:rPr>
        <w:t xml:space="preserve">Studies Examining the Association between Autistic and </w:t>
      </w:r>
      <w:r w:rsidR="00C7217E">
        <w:rPr>
          <w:i/>
          <w:iCs/>
        </w:rPr>
        <w:t>Disorganised</w:t>
      </w:r>
      <w:r>
        <w:rPr>
          <w:i/>
          <w:iCs/>
        </w:rPr>
        <w:t xml:space="preserve"> Psychotic Symptoms</w:t>
      </w:r>
    </w:p>
    <w:p w14:paraId="3EDFC3C0" w14:textId="34A0BA59" w:rsidR="00C7217E" w:rsidRDefault="001436DC">
      <w:r>
        <w:rPr>
          <w:noProof/>
        </w:rPr>
        <w:drawing>
          <wp:inline distT="0" distB="0" distL="0" distR="0" wp14:anchorId="61CC591B" wp14:editId="202A79E9">
            <wp:extent cx="5722620" cy="2796540"/>
            <wp:effectExtent l="0" t="0" r="0" b="3810"/>
            <wp:docPr id="53640442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50"/>
                    <a:stretch/>
                  </pic:blipFill>
                  <pic:spPr bwMode="auto">
                    <a:xfrm>
                      <a:off x="0" y="0"/>
                      <a:ext cx="572262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0A51A" w14:textId="3D6D34B9" w:rsidR="00C7217E" w:rsidRDefault="00C7217E">
      <w:r>
        <w:rPr>
          <w:i/>
          <w:iCs/>
        </w:rPr>
        <w:t xml:space="preserve">Note: </w:t>
      </w:r>
      <w:r>
        <w:t xml:space="preserve">Study 13, illustrated above, is Ford et al. (2017). </w:t>
      </w:r>
      <w:r>
        <w:br w:type="page"/>
      </w:r>
    </w:p>
    <w:p w14:paraId="6DEB7427" w14:textId="28E8BABD" w:rsidR="0013689A" w:rsidRPr="00C7217E" w:rsidRDefault="0013689A" w:rsidP="0013689A">
      <w:pPr>
        <w:rPr>
          <w:b/>
          <w:bCs/>
        </w:rPr>
      </w:pPr>
      <w:r w:rsidRPr="00C7217E">
        <w:rPr>
          <w:b/>
          <w:bCs/>
        </w:rPr>
        <w:lastRenderedPageBreak/>
        <w:t xml:space="preserve">Figure 8. </w:t>
      </w:r>
    </w:p>
    <w:p w14:paraId="7CD3EE48" w14:textId="1DF3AD46" w:rsidR="0013689A" w:rsidRDefault="0013689A" w:rsidP="0013689A">
      <w:pPr>
        <w:rPr>
          <w:i/>
          <w:iCs/>
        </w:rPr>
      </w:pPr>
      <w:r>
        <w:rPr>
          <w:i/>
          <w:iCs/>
        </w:rPr>
        <w:t>Baujat</w:t>
      </w:r>
      <w:r w:rsidRPr="00796338">
        <w:rPr>
          <w:i/>
          <w:iCs/>
        </w:rPr>
        <w:t xml:space="preserve"> Plot </w:t>
      </w:r>
      <w:r w:rsidR="00C7217E">
        <w:rPr>
          <w:i/>
          <w:iCs/>
        </w:rPr>
        <w:t>for Odds Ratio Analysis</w:t>
      </w:r>
    </w:p>
    <w:p w14:paraId="2C699EAF" w14:textId="22E65893" w:rsidR="00C7217E" w:rsidRDefault="00B73BCA">
      <w:r>
        <w:rPr>
          <w:b/>
          <w:bCs/>
          <w:noProof/>
        </w:rPr>
        <w:drawing>
          <wp:inline distT="0" distB="0" distL="0" distR="0" wp14:anchorId="3B0AB69A" wp14:editId="06E55481">
            <wp:extent cx="5722620" cy="3185160"/>
            <wp:effectExtent l="0" t="0" r="0" b="0"/>
            <wp:docPr id="118203255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56"/>
                    <a:stretch/>
                  </pic:blipFill>
                  <pic:spPr bwMode="auto">
                    <a:xfrm>
                      <a:off x="0" y="0"/>
                      <a:ext cx="5722620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0C5369" w14:textId="532AF662" w:rsidR="00C7217E" w:rsidRDefault="00C7217E">
      <w:r>
        <w:rPr>
          <w:i/>
          <w:iCs/>
        </w:rPr>
        <w:t xml:space="preserve">Note: </w:t>
      </w:r>
      <w:r>
        <w:t>Study 2, illustrated above, is Chen et al. (2015).</w:t>
      </w:r>
      <w:r>
        <w:br w:type="page"/>
      </w:r>
    </w:p>
    <w:p w14:paraId="25B84C59" w14:textId="5F61B001" w:rsidR="00C7217E" w:rsidRPr="00C7217E" w:rsidRDefault="00C7217E" w:rsidP="00C7217E">
      <w:pPr>
        <w:rPr>
          <w:b/>
          <w:bCs/>
        </w:rPr>
      </w:pPr>
      <w:r w:rsidRPr="00C7217E">
        <w:rPr>
          <w:b/>
          <w:bCs/>
        </w:rPr>
        <w:lastRenderedPageBreak/>
        <w:t xml:space="preserve">Figure </w:t>
      </w:r>
      <w:r>
        <w:rPr>
          <w:b/>
          <w:bCs/>
        </w:rPr>
        <w:t>9</w:t>
      </w:r>
      <w:r w:rsidRPr="00C7217E">
        <w:rPr>
          <w:b/>
          <w:bCs/>
        </w:rPr>
        <w:t xml:space="preserve">. </w:t>
      </w:r>
    </w:p>
    <w:p w14:paraId="124C8E8B" w14:textId="50816441" w:rsidR="00C7217E" w:rsidRDefault="00C7217E" w:rsidP="00C7217E">
      <w:pPr>
        <w:rPr>
          <w:i/>
          <w:iCs/>
        </w:rPr>
      </w:pPr>
      <w:r>
        <w:rPr>
          <w:i/>
          <w:iCs/>
        </w:rPr>
        <w:t>Baujat</w:t>
      </w:r>
      <w:r w:rsidRPr="00796338">
        <w:rPr>
          <w:i/>
          <w:iCs/>
        </w:rPr>
        <w:t xml:space="preserve"> Plot </w:t>
      </w:r>
      <w:r>
        <w:rPr>
          <w:i/>
          <w:iCs/>
        </w:rPr>
        <w:t>for Standardised Mean Difference Analysis</w:t>
      </w:r>
    </w:p>
    <w:p w14:paraId="66B4523E" w14:textId="79770F5E" w:rsidR="00C7217E" w:rsidRPr="00796338" w:rsidRDefault="00C7217E" w:rsidP="0013689A">
      <w:pPr>
        <w:rPr>
          <w:i/>
          <w:iCs/>
        </w:rPr>
      </w:pPr>
      <w:r>
        <w:rPr>
          <w:b/>
          <w:bCs/>
          <w:noProof/>
        </w:rPr>
        <w:drawing>
          <wp:inline distT="0" distB="0" distL="0" distR="0" wp14:anchorId="67956FCC" wp14:editId="6AEEDF9D">
            <wp:extent cx="5727700" cy="35306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142C7" w14:textId="086DF312" w:rsidR="0013689A" w:rsidRPr="00C7217E" w:rsidRDefault="00C7217E" w:rsidP="0013689A">
      <w:r>
        <w:rPr>
          <w:i/>
          <w:iCs/>
        </w:rPr>
        <w:t xml:space="preserve">Note: </w:t>
      </w:r>
      <w:r>
        <w:t>Study 9, illustrated above, is Suen et al. (2024).</w:t>
      </w:r>
    </w:p>
    <w:p w14:paraId="6BD4C3B0" w14:textId="77777777" w:rsidR="0013689A" w:rsidRPr="00796338" w:rsidRDefault="0013689A" w:rsidP="0013689A">
      <w:pPr>
        <w:rPr>
          <w:i/>
          <w:iCs/>
        </w:rPr>
      </w:pPr>
    </w:p>
    <w:p w14:paraId="08E950BA" w14:textId="77777777" w:rsidR="0013689A" w:rsidRPr="00796338" w:rsidRDefault="0013689A" w:rsidP="0013689A">
      <w:pPr>
        <w:rPr>
          <w:i/>
          <w:iCs/>
        </w:rPr>
      </w:pPr>
    </w:p>
    <w:p w14:paraId="66DD2EC7" w14:textId="77777777" w:rsidR="0013689A" w:rsidRPr="00796338" w:rsidRDefault="0013689A" w:rsidP="0013689A">
      <w:pPr>
        <w:rPr>
          <w:i/>
          <w:iCs/>
        </w:rPr>
      </w:pPr>
    </w:p>
    <w:p w14:paraId="3D36EDFD" w14:textId="77777777" w:rsidR="0013689A" w:rsidRPr="00796338" w:rsidRDefault="0013689A" w:rsidP="0013689A">
      <w:pPr>
        <w:rPr>
          <w:i/>
          <w:iCs/>
        </w:rPr>
      </w:pPr>
    </w:p>
    <w:p w14:paraId="2F839625" w14:textId="77777777" w:rsidR="0013689A" w:rsidRPr="0002260D" w:rsidRDefault="0013689A"/>
    <w:sectPr w:rsidR="0013689A" w:rsidRPr="00022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0D"/>
    <w:rsid w:val="0002260D"/>
    <w:rsid w:val="000C1308"/>
    <w:rsid w:val="000E311F"/>
    <w:rsid w:val="000F17EE"/>
    <w:rsid w:val="0013689A"/>
    <w:rsid w:val="001436DC"/>
    <w:rsid w:val="00250350"/>
    <w:rsid w:val="002F7E0A"/>
    <w:rsid w:val="00404C21"/>
    <w:rsid w:val="00433C3B"/>
    <w:rsid w:val="00630588"/>
    <w:rsid w:val="006C75A0"/>
    <w:rsid w:val="006D0F6F"/>
    <w:rsid w:val="006D6A95"/>
    <w:rsid w:val="00777516"/>
    <w:rsid w:val="007B283C"/>
    <w:rsid w:val="007C69DF"/>
    <w:rsid w:val="0091110B"/>
    <w:rsid w:val="00924BCA"/>
    <w:rsid w:val="00936085"/>
    <w:rsid w:val="009F2553"/>
    <w:rsid w:val="00A85E11"/>
    <w:rsid w:val="00AE52EF"/>
    <w:rsid w:val="00B31A78"/>
    <w:rsid w:val="00B37C62"/>
    <w:rsid w:val="00B73BCA"/>
    <w:rsid w:val="00BE4E30"/>
    <w:rsid w:val="00C53148"/>
    <w:rsid w:val="00C7217E"/>
    <w:rsid w:val="00CF2A21"/>
    <w:rsid w:val="00D31A55"/>
    <w:rsid w:val="00D97FEE"/>
    <w:rsid w:val="00E3355E"/>
    <w:rsid w:val="00E8466E"/>
    <w:rsid w:val="00FB396E"/>
    <w:rsid w:val="00FC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826E4"/>
  <w15:chartTrackingRefBased/>
  <w15:docId w15:val="{541D0FF3-3EC1-40A8-A4ED-160BEDE1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3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0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0e501a-1a60-4b23-85c0-560d8ab2e651">
      <Terms xmlns="http://schemas.microsoft.com/office/infopath/2007/PartnerControls"/>
    </lcf76f155ced4ddcb4097134ff3c332f>
    <TaxCatchAll xmlns="070f1a17-0702-439a-a0fe-38931249931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E15EEBC64B5445BC948E65030B78D0" ma:contentTypeVersion="14" ma:contentTypeDescription="Create a new document." ma:contentTypeScope="" ma:versionID="6deb70cb285bf9c36d95b83b9f4b3db6">
  <xsd:schema xmlns:xsd="http://www.w3.org/2001/XMLSchema" xmlns:xs="http://www.w3.org/2001/XMLSchema" xmlns:p="http://schemas.microsoft.com/office/2006/metadata/properties" xmlns:ns2="dc0e501a-1a60-4b23-85c0-560d8ab2e651" xmlns:ns3="070f1a17-0702-439a-a0fe-389312499315" targetNamespace="http://schemas.microsoft.com/office/2006/metadata/properties" ma:root="true" ma:fieldsID="7c4afe99666bdddb91c1c7fc9e44156b" ns2:_="" ns3:_="">
    <xsd:import namespace="dc0e501a-1a60-4b23-85c0-560d8ab2e651"/>
    <xsd:import namespace="070f1a17-0702-439a-a0fe-3893124993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0e501a-1a60-4b23-85c0-560d8ab2e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f1a17-0702-439a-a0fe-3893124993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02a484b-7759-4c8b-a2c1-5ae5ba3a24dd}" ma:internalName="TaxCatchAll" ma:showField="CatchAllData" ma:web="070f1a17-0702-439a-a0fe-3893124993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5075E2-4A79-40FF-BF34-A55007D04BCB}">
  <ds:schemaRefs>
    <ds:schemaRef ds:uri="http://schemas.microsoft.com/office/2006/metadata/properties"/>
    <ds:schemaRef ds:uri="http://schemas.microsoft.com/office/infopath/2007/PartnerControls"/>
    <ds:schemaRef ds:uri="dc0e501a-1a60-4b23-85c0-560d8ab2e651"/>
    <ds:schemaRef ds:uri="070f1a17-0702-439a-a0fe-389312499315"/>
  </ds:schemaRefs>
</ds:datastoreItem>
</file>

<file path=customXml/itemProps2.xml><?xml version="1.0" encoding="utf-8"?>
<ds:datastoreItem xmlns:ds="http://schemas.openxmlformats.org/officeDocument/2006/customXml" ds:itemID="{11A41C00-F532-48C7-B625-96F3711B7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0e501a-1a60-4b23-85c0-560d8ab2e651"/>
    <ds:schemaRef ds:uri="070f1a17-0702-439a-a0fe-389312499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6B501B-0D28-4991-A86A-B4C605EC79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0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es</dc:creator>
  <cp:keywords/>
  <dc:description/>
  <cp:lastModifiedBy>Michael Miles</cp:lastModifiedBy>
  <cp:revision>3</cp:revision>
  <dcterms:created xsi:type="dcterms:W3CDTF">2025-10-27T14:22:00Z</dcterms:created>
  <dcterms:modified xsi:type="dcterms:W3CDTF">2025-10-2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E15EEBC64B5445BC948E65030B78D0</vt:lpwstr>
  </property>
  <property fmtid="{D5CDD505-2E9C-101B-9397-08002B2CF9AE}" pid="3" name="MediaServiceImageTags">
    <vt:lpwstr/>
  </property>
</Properties>
</file>